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28943" w14:textId="758FD32C" w:rsidR="00335239" w:rsidRPr="00E46031" w:rsidRDefault="00335239" w:rsidP="00335239">
      <w:pPr>
        <w:rPr>
          <w:b/>
          <w:sz w:val="20"/>
        </w:rPr>
      </w:pPr>
      <w:r w:rsidRPr="00E46031">
        <w:rPr>
          <w:b/>
        </w:rPr>
        <w:t>Additional Table 1</w:t>
      </w:r>
      <w:r w:rsidR="00DA20F4" w:rsidRPr="00E46031">
        <w:rPr>
          <w:b/>
        </w:rPr>
        <w:t xml:space="preserve"> </w:t>
      </w:r>
      <w:r w:rsidR="00696C79" w:rsidRPr="00E46031">
        <w:rPr>
          <w:b/>
          <w:sz w:val="20"/>
        </w:rPr>
        <w:t xml:space="preserve">The density of MenSCs and HCC cells </w:t>
      </w:r>
      <w:r w:rsidR="00EF630E" w:rsidRPr="00E46031">
        <w:rPr>
          <w:b/>
          <w:sz w:val="20"/>
        </w:rPr>
        <w:t>for</w:t>
      </w:r>
      <w:r w:rsidR="00696C79" w:rsidRPr="00E46031">
        <w:rPr>
          <w:b/>
          <w:sz w:val="20"/>
        </w:rPr>
        <w:t xml:space="preserve"> different experimental purpo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7"/>
        <w:gridCol w:w="2273"/>
        <w:gridCol w:w="1771"/>
        <w:gridCol w:w="2135"/>
      </w:tblGrid>
      <w:tr w:rsidR="00F80081" w:rsidRPr="00E46031" w14:paraId="43A5C937" w14:textId="77777777" w:rsidTr="00556B3B">
        <w:trPr>
          <w:jc w:val="center"/>
        </w:trPr>
        <w:tc>
          <w:tcPr>
            <w:tcW w:w="2117" w:type="dxa"/>
            <w:vAlign w:val="center"/>
          </w:tcPr>
          <w:p w14:paraId="54DA63B5" w14:textId="49B356B4" w:rsidR="00F80081" w:rsidRPr="00E46031" w:rsidRDefault="00F80081" w:rsidP="00F80081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Co-culture system</w:t>
            </w:r>
          </w:p>
        </w:tc>
        <w:tc>
          <w:tcPr>
            <w:tcW w:w="2273" w:type="dxa"/>
            <w:vAlign w:val="center"/>
          </w:tcPr>
          <w:p w14:paraId="72563228" w14:textId="16A757ED" w:rsidR="00F80081" w:rsidRPr="00E46031" w:rsidRDefault="00F80081" w:rsidP="00F80081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Experimental purposes</w:t>
            </w:r>
          </w:p>
        </w:tc>
        <w:tc>
          <w:tcPr>
            <w:tcW w:w="1771" w:type="dxa"/>
            <w:vAlign w:val="center"/>
          </w:tcPr>
          <w:p w14:paraId="59300CB1" w14:textId="0D3C8AFB" w:rsidR="00F80081" w:rsidRPr="00E46031" w:rsidRDefault="0051493C" w:rsidP="00F80081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 xml:space="preserve">The density of MenSCs per </w:t>
            </w:r>
            <w:r w:rsidR="0054621F" w:rsidRPr="00E46031">
              <w:rPr>
                <w:b/>
                <w:sz w:val="13"/>
                <w:szCs w:val="13"/>
              </w:rPr>
              <w:t>Transwell-permeable supports</w:t>
            </w:r>
          </w:p>
        </w:tc>
        <w:tc>
          <w:tcPr>
            <w:tcW w:w="2135" w:type="dxa"/>
            <w:vAlign w:val="center"/>
          </w:tcPr>
          <w:p w14:paraId="2363B865" w14:textId="50548EC9" w:rsidR="00F80081" w:rsidRPr="00E46031" w:rsidRDefault="0051493C" w:rsidP="00F80081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The density of HCC cells per well</w:t>
            </w:r>
          </w:p>
        </w:tc>
      </w:tr>
      <w:tr w:rsidR="00AC4A36" w:rsidRPr="00E46031" w14:paraId="3F5A8103" w14:textId="77777777" w:rsidTr="00556B3B">
        <w:trPr>
          <w:trHeight w:val="133"/>
          <w:jc w:val="center"/>
        </w:trPr>
        <w:tc>
          <w:tcPr>
            <w:tcW w:w="2117" w:type="dxa"/>
            <w:vMerge w:val="restart"/>
            <w:vAlign w:val="center"/>
          </w:tcPr>
          <w:p w14:paraId="4A252A9B" w14:textId="76E0054A" w:rsidR="00AC4A36" w:rsidRPr="00E46031" w:rsidRDefault="00AC4A36" w:rsidP="00F80081">
            <w:pPr>
              <w:jc w:val="center"/>
              <w:rPr>
                <w:b/>
                <w:sz w:val="20"/>
                <w:szCs w:val="20"/>
              </w:rPr>
            </w:pPr>
            <w:r w:rsidRPr="00E46031">
              <w:rPr>
                <w:rFonts w:hint="eastAsia"/>
                <w:b/>
                <w:sz w:val="20"/>
                <w:szCs w:val="20"/>
              </w:rPr>
              <w:t>6</w:t>
            </w:r>
            <w:r w:rsidRPr="00E46031">
              <w:rPr>
                <w:b/>
                <w:sz w:val="20"/>
                <w:szCs w:val="20"/>
              </w:rPr>
              <w:t>-well</w:t>
            </w:r>
          </w:p>
        </w:tc>
        <w:tc>
          <w:tcPr>
            <w:tcW w:w="2273" w:type="dxa"/>
            <w:vAlign w:val="center"/>
          </w:tcPr>
          <w:p w14:paraId="77551D52" w14:textId="0902ADEF" w:rsidR="00AC4A36" w:rsidRPr="00E46031" w:rsidRDefault="004D721E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Protein extraction</w:t>
            </w:r>
          </w:p>
        </w:tc>
        <w:tc>
          <w:tcPr>
            <w:tcW w:w="1771" w:type="dxa"/>
            <w:vMerge w:val="restart"/>
            <w:vAlign w:val="center"/>
          </w:tcPr>
          <w:p w14:paraId="0EE05E2B" w14:textId="47BD14E2" w:rsidR="00AC4A36" w:rsidRPr="00E46031" w:rsidRDefault="00AC4A36" w:rsidP="0051493C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b/>
                <w:sz w:val="20"/>
                <w:szCs w:val="13"/>
              </w:rPr>
              <w:t>3×10</w:t>
            </w:r>
            <w:r w:rsidRPr="00E46031">
              <w:rPr>
                <w:b/>
                <w:sz w:val="20"/>
                <w:szCs w:val="13"/>
                <w:vertAlign w:val="superscript"/>
              </w:rPr>
              <w:t>5</w:t>
            </w:r>
          </w:p>
        </w:tc>
        <w:tc>
          <w:tcPr>
            <w:tcW w:w="2135" w:type="dxa"/>
            <w:vMerge w:val="restart"/>
            <w:vAlign w:val="center"/>
          </w:tcPr>
          <w:p w14:paraId="508953A3" w14:textId="564249BF" w:rsidR="00AC4A36" w:rsidRPr="00E46031" w:rsidRDefault="00AC4A36" w:rsidP="0051493C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rFonts w:hint="eastAsia"/>
                <w:b/>
                <w:sz w:val="20"/>
                <w:szCs w:val="13"/>
              </w:rPr>
              <w:t>3</w:t>
            </w:r>
            <w:r w:rsidRPr="00E46031">
              <w:rPr>
                <w:b/>
                <w:sz w:val="20"/>
                <w:szCs w:val="13"/>
              </w:rPr>
              <w:t>×10</w:t>
            </w:r>
            <w:r w:rsidRPr="00E46031">
              <w:rPr>
                <w:b/>
                <w:sz w:val="20"/>
                <w:szCs w:val="13"/>
                <w:vertAlign w:val="superscript"/>
              </w:rPr>
              <w:t>5</w:t>
            </w:r>
          </w:p>
        </w:tc>
      </w:tr>
      <w:tr w:rsidR="00AC4A36" w:rsidRPr="00E46031" w14:paraId="6D037B4E" w14:textId="77777777" w:rsidTr="00556B3B">
        <w:trPr>
          <w:trHeight w:val="133"/>
          <w:jc w:val="center"/>
        </w:trPr>
        <w:tc>
          <w:tcPr>
            <w:tcW w:w="2117" w:type="dxa"/>
            <w:vMerge/>
            <w:vAlign w:val="center"/>
          </w:tcPr>
          <w:p w14:paraId="50E117E8" w14:textId="77777777" w:rsidR="00AC4A36" w:rsidRPr="00E46031" w:rsidRDefault="00AC4A36" w:rsidP="00F8008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665EF107" w14:textId="25B48DE3" w:rsidR="00AC4A36" w:rsidRPr="00E46031" w:rsidRDefault="00AC4A36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Flow cytometric analyses</w:t>
            </w:r>
          </w:p>
        </w:tc>
        <w:tc>
          <w:tcPr>
            <w:tcW w:w="1771" w:type="dxa"/>
            <w:vMerge/>
            <w:vAlign w:val="center"/>
          </w:tcPr>
          <w:p w14:paraId="635179E6" w14:textId="72068525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  <w:tc>
          <w:tcPr>
            <w:tcW w:w="2135" w:type="dxa"/>
            <w:vMerge/>
            <w:vAlign w:val="center"/>
          </w:tcPr>
          <w:p w14:paraId="47BE5D06" w14:textId="77777777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</w:tr>
      <w:tr w:rsidR="00AC4A36" w:rsidRPr="00E46031" w14:paraId="0AD9F6F6" w14:textId="77777777" w:rsidTr="00556B3B">
        <w:trPr>
          <w:trHeight w:val="133"/>
          <w:jc w:val="center"/>
        </w:trPr>
        <w:tc>
          <w:tcPr>
            <w:tcW w:w="2117" w:type="dxa"/>
            <w:vMerge/>
            <w:vAlign w:val="center"/>
          </w:tcPr>
          <w:p w14:paraId="399E4E28" w14:textId="77777777" w:rsidR="00AC4A36" w:rsidRPr="00E46031" w:rsidRDefault="00AC4A36" w:rsidP="00F8008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092920E3" w14:textId="0883D809" w:rsidR="00AC4A36" w:rsidRPr="00E46031" w:rsidRDefault="00AC4A36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rFonts w:hint="eastAsia"/>
                <w:b/>
                <w:sz w:val="13"/>
                <w:szCs w:val="13"/>
              </w:rPr>
              <w:t>M</w:t>
            </w:r>
            <w:r w:rsidRPr="00E46031">
              <w:rPr>
                <w:b/>
                <w:sz w:val="13"/>
                <w:szCs w:val="13"/>
              </w:rPr>
              <w:t>eDIP after co-culture</w:t>
            </w:r>
          </w:p>
        </w:tc>
        <w:tc>
          <w:tcPr>
            <w:tcW w:w="1771" w:type="dxa"/>
            <w:vMerge/>
            <w:vAlign w:val="center"/>
          </w:tcPr>
          <w:p w14:paraId="09DF5B77" w14:textId="28F0AD09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  <w:tc>
          <w:tcPr>
            <w:tcW w:w="2135" w:type="dxa"/>
            <w:vMerge/>
            <w:vAlign w:val="center"/>
          </w:tcPr>
          <w:p w14:paraId="58C4A425" w14:textId="77777777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</w:tr>
      <w:tr w:rsidR="00AC4A36" w:rsidRPr="00E46031" w14:paraId="6EC6828F" w14:textId="77777777" w:rsidTr="00556B3B">
        <w:trPr>
          <w:trHeight w:val="133"/>
          <w:jc w:val="center"/>
        </w:trPr>
        <w:tc>
          <w:tcPr>
            <w:tcW w:w="2117" w:type="dxa"/>
            <w:vMerge/>
            <w:vAlign w:val="center"/>
          </w:tcPr>
          <w:p w14:paraId="66E3F4D6" w14:textId="77777777" w:rsidR="00AC4A36" w:rsidRPr="00E46031" w:rsidRDefault="00AC4A36" w:rsidP="00F8008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52349BCB" w14:textId="7D6C617B" w:rsidR="00AC4A36" w:rsidRPr="00E46031" w:rsidRDefault="00AC4A36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rFonts w:hint="eastAsia"/>
                <w:b/>
                <w:sz w:val="13"/>
                <w:szCs w:val="13"/>
              </w:rPr>
              <w:t>A</w:t>
            </w:r>
            <w:r w:rsidRPr="00E46031">
              <w:rPr>
                <w:b/>
                <w:sz w:val="13"/>
                <w:szCs w:val="13"/>
              </w:rPr>
              <w:t>TP measurement</w:t>
            </w:r>
          </w:p>
        </w:tc>
        <w:tc>
          <w:tcPr>
            <w:tcW w:w="1771" w:type="dxa"/>
            <w:vMerge/>
            <w:vAlign w:val="center"/>
          </w:tcPr>
          <w:p w14:paraId="4749A3B8" w14:textId="356FFE08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  <w:tc>
          <w:tcPr>
            <w:tcW w:w="2135" w:type="dxa"/>
            <w:vMerge/>
            <w:vAlign w:val="center"/>
          </w:tcPr>
          <w:p w14:paraId="6F1AB60A" w14:textId="77777777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</w:tr>
      <w:tr w:rsidR="00AC4A36" w:rsidRPr="00E46031" w14:paraId="22DA5ABF" w14:textId="77777777" w:rsidTr="00556B3B">
        <w:trPr>
          <w:trHeight w:val="133"/>
          <w:jc w:val="center"/>
        </w:trPr>
        <w:tc>
          <w:tcPr>
            <w:tcW w:w="2117" w:type="dxa"/>
            <w:vMerge/>
            <w:vAlign w:val="center"/>
          </w:tcPr>
          <w:p w14:paraId="11441D54" w14:textId="77777777" w:rsidR="00AC4A36" w:rsidRPr="00E46031" w:rsidRDefault="00AC4A36" w:rsidP="00F8008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7D25CD25" w14:textId="15198166" w:rsidR="00AC4A36" w:rsidRPr="00E46031" w:rsidRDefault="00AC4A36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Transmission electron microscopy</w:t>
            </w:r>
          </w:p>
        </w:tc>
        <w:tc>
          <w:tcPr>
            <w:tcW w:w="1771" w:type="dxa"/>
            <w:vMerge/>
            <w:vAlign w:val="center"/>
          </w:tcPr>
          <w:p w14:paraId="2E3BF609" w14:textId="77777777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  <w:tc>
          <w:tcPr>
            <w:tcW w:w="2135" w:type="dxa"/>
            <w:vMerge/>
            <w:vAlign w:val="center"/>
          </w:tcPr>
          <w:p w14:paraId="4D5A78D5" w14:textId="77777777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</w:tr>
      <w:tr w:rsidR="00F80081" w:rsidRPr="00E46031" w14:paraId="5546196F" w14:textId="77777777" w:rsidTr="00556B3B">
        <w:trPr>
          <w:jc w:val="center"/>
        </w:trPr>
        <w:tc>
          <w:tcPr>
            <w:tcW w:w="2117" w:type="dxa"/>
            <w:vMerge/>
            <w:vAlign w:val="center"/>
          </w:tcPr>
          <w:p w14:paraId="47B01172" w14:textId="77777777" w:rsidR="00F80081" w:rsidRPr="00E46031" w:rsidRDefault="00F80081" w:rsidP="00F8008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5CA0CC9C" w14:textId="6CEAD391" w:rsidR="00F80081" w:rsidRPr="00E46031" w:rsidRDefault="00F80081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Clone formation</w:t>
            </w:r>
          </w:p>
        </w:tc>
        <w:tc>
          <w:tcPr>
            <w:tcW w:w="1771" w:type="dxa"/>
            <w:vAlign w:val="center"/>
          </w:tcPr>
          <w:p w14:paraId="489A2DB6" w14:textId="1AC9A398" w:rsidR="00F80081" w:rsidRPr="00E46031" w:rsidRDefault="006034B0" w:rsidP="00FD5396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b/>
                <w:sz w:val="20"/>
                <w:szCs w:val="13"/>
              </w:rPr>
              <w:t>2</w:t>
            </w:r>
            <w:r w:rsidR="00FD5396" w:rsidRPr="00E46031">
              <w:rPr>
                <w:b/>
                <w:sz w:val="20"/>
                <w:szCs w:val="13"/>
              </w:rPr>
              <w:t>×10</w:t>
            </w:r>
            <w:r w:rsidR="00FD5396" w:rsidRPr="00E46031">
              <w:rPr>
                <w:b/>
                <w:sz w:val="20"/>
                <w:szCs w:val="13"/>
                <w:vertAlign w:val="superscript"/>
              </w:rPr>
              <w:t>4</w:t>
            </w:r>
          </w:p>
        </w:tc>
        <w:tc>
          <w:tcPr>
            <w:tcW w:w="2135" w:type="dxa"/>
            <w:vAlign w:val="center"/>
          </w:tcPr>
          <w:p w14:paraId="5DD87D27" w14:textId="3EFD587C" w:rsidR="00F80081" w:rsidRPr="00E46031" w:rsidRDefault="00307845" w:rsidP="0051493C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b/>
                <w:sz w:val="20"/>
                <w:szCs w:val="13"/>
              </w:rPr>
              <w:t>1</w:t>
            </w:r>
            <w:r w:rsidR="0051493C" w:rsidRPr="00E46031">
              <w:rPr>
                <w:b/>
                <w:sz w:val="20"/>
                <w:szCs w:val="13"/>
              </w:rPr>
              <w:t>×10</w:t>
            </w:r>
            <w:r w:rsidR="0051493C" w:rsidRPr="00E46031">
              <w:rPr>
                <w:b/>
                <w:sz w:val="20"/>
                <w:szCs w:val="13"/>
                <w:vertAlign w:val="superscript"/>
              </w:rPr>
              <w:t>3</w:t>
            </w:r>
          </w:p>
        </w:tc>
      </w:tr>
      <w:tr w:rsidR="00AC4A36" w:rsidRPr="00E46031" w14:paraId="7A0F738C" w14:textId="77777777" w:rsidTr="00556B3B">
        <w:trPr>
          <w:trHeight w:val="65"/>
          <w:jc w:val="center"/>
        </w:trPr>
        <w:tc>
          <w:tcPr>
            <w:tcW w:w="2117" w:type="dxa"/>
            <w:vMerge w:val="restart"/>
            <w:vAlign w:val="center"/>
          </w:tcPr>
          <w:p w14:paraId="02EA3D11" w14:textId="2200AA6E" w:rsidR="00AC4A36" w:rsidRPr="00E46031" w:rsidRDefault="00AC4A36" w:rsidP="00F80081">
            <w:pPr>
              <w:jc w:val="center"/>
              <w:rPr>
                <w:b/>
                <w:sz w:val="20"/>
                <w:szCs w:val="20"/>
              </w:rPr>
            </w:pPr>
            <w:r w:rsidRPr="00E46031">
              <w:rPr>
                <w:rFonts w:hint="eastAsia"/>
                <w:b/>
                <w:sz w:val="20"/>
                <w:szCs w:val="20"/>
              </w:rPr>
              <w:t>1</w:t>
            </w:r>
            <w:r w:rsidRPr="00E46031">
              <w:rPr>
                <w:b/>
                <w:sz w:val="20"/>
                <w:szCs w:val="20"/>
              </w:rPr>
              <w:t>2-well</w:t>
            </w:r>
          </w:p>
        </w:tc>
        <w:tc>
          <w:tcPr>
            <w:tcW w:w="2273" w:type="dxa"/>
            <w:vAlign w:val="center"/>
          </w:tcPr>
          <w:p w14:paraId="7E23415A" w14:textId="685E1CD2" w:rsidR="00AC4A36" w:rsidRPr="00E46031" w:rsidRDefault="004D721E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RNA extraction</w:t>
            </w:r>
          </w:p>
        </w:tc>
        <w:tc>
          <w:tcPr>
            <w:tcW w:w="1771" w:type="dxa"/>
            <w:vMerge w:val="restart"/>
            <w:vAlign w:val="center"/>
          </w:tcPr>
          <w:p w14:paraId="6F3576A9" w14:textId="4A4AEF8F" w:rsidR="00AC4A36" w:rsidRPr="00E46031" w:rsidRDefault="00AC4A36" w:rsidP="00AC4A36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b/>
                <w:sz w:val="20"/>
                <w:szCs w:val="13"/>
              </w:rPr>
              <w:t>1×10</w:t>
            </w:r>
            <w:r w:rsidRPr="00E46031">
              <w:rPr>
                <w:b/>
                <w:sz w:val="20"/>
                <w:szCs w:val="13"/>
                <w:vertAlign w:val="superscript"/>
              </w:rPr>
              <w:t>5</w:t>
            </w:r>
          </w:p>
        </w:tc>
        <w:tc>
          <w:tcPr>
            <w:tcW w:w="2135" w:type="dxa"/>
            <w:vMerge w:val="restart"/>
            <w:vAlign w:val="center"/>
          </w:tcPr>
          <w:p w14:paraId="71162828" w14:textId="712D4437" w:rsidR="00AC4A36" w:rsidRPr="00E46031" w:rsidRDefault="00AC4A36" w:rsidP="00AC4A36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b/>
                <w:sz w:val="20"/>
                <w:szCs w:val="13"/>
              </w:rPr>
              <w:t>1×10</w:t>
            </w:r>
            <w:r w:rsidRPr="00E46031">
              <w:rPr>
                <w:b/>
                <w:sz w:val="20"/>
                <w:szCs w:val="13"/>
                <w:vertAlign w:val="superscript"/>
              </w:rPr>
              <w:t>5</w:t>
            </w:r>
          </w:p>
        </w:tc>
      </w:tr>
      <w:tr w:rsidR="00AC4A36" w:rsidRPr="00E46031" w14:paraId="12E70239" w14:textId="77777777" w:rsidTr="00556B3B">
        <w:trPr>
          <w:trHeight w:val="63"/>
          <w:jc w:val="center"/>
        </w:trPr>
        <w:tc>
          <w:tcPr>
            <w:tcW w:w="2117" w:type="dxa"/>
            <w:vMerge/>
            <w:vAlign w:val="center"/>
          </w:tcPr>
          <w:p w14:paraId="3D8AEB53" w14:textId="77777777" w:rsidR="00AC4A36" w:rsidRPr="00E46031" w:rsidRDefault="00AC4A36" w:rsidP="00F80081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273" w:type="dxa"/>
            <w:vAlign w:val="center"/>
          </w:tcPr>
          <w:p w14:paraId="157294EA" w14:textId="36FAB26D" w:rsidR="00AC4A36" w:rsidRPr="00E46031" w:rsidRDefault="00AC4A36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Cell viability measurement</w:t>
            </w:r>
          </w:p>
        </w:tc>
        <w:tc>
          <w:tcPr>
            <w:tcW w:w="1771" w:type="dxa"/>
            <w:vMerge/>
            <w:vAlign w:val="center"/>
          </w:tcPr>
          <w:p w14:paraId="67C78C9A" w14:textId="77777777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  <w:tc>
          <w:tcPr>
            <w:tcW w:w="2135" w:type="dxa"/>
            <w:vMerge/>
            <w:vAlign w:val="center"/>
          </w:tcPr>
          <w:p w14:paraId="6D69E79A" w14:textId="77777777" w:rsidR="00AC4A36" w:rsidRPr="00E46031" w:rsidRDefault="00AC4A36" w:rsidP="00AD3940">
            <w:pPr>
              <w:rPr>
                <w:b/>
                <w:sz w:val="20"/>
                <w:szCs w:val="13"/>
              </w:rPr>
            </w:pPr>
          </w:p>
        </w:tc>
      </w:tr>
      <w:tr w:rsidR="00FD5396" w:rsidRPr="00E46031" w14:paraId="2ACDAA38" w14:textId="77777777" w:rsidTr="00556B3B">
        <w:trPr>
          <w:trHeight w:val="63"/>
          <w:jc w:val="center"/>
        </w:trPr>
        <w:tc>
          <w:tcPr>
            <w:tcW w:w="2117" w:type="dxa"/>
            <w:vMerge/>
            <w:vAlign w:val="center"/>
          </w:tcPr>
          <w:p w14:paraId="434D012D" w14:textId="77777777" w:rsidR="00FD5396" w:rsidRPr="00E46031" w:rsidRDefault="00FD5396" w:rsidP="00F80081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273" w:type="dxa"/>
            <w:vAlign w:val="center"/>
          </w:tcPr>
          <w:p w14:paraId="7C32E539" w14:textId="64F84684" w:rsidR="00FD5396" w:rsidRPr="00E46031" w:rsidRDefault="00AC4A36" w:rsidP="00AC4A36">
            <w:pPr>
              <w:jc w:val="center"/>
              <w:rPr>
                <w:b/>
                <w:sz w:val="13"/>
                <w:szCs w:val="13"/>
              </w:rPr>
            </w:pPr>
            <w:r w:rsidRPr="00E46031">
              <w:rPr>
                <w:b/>
                <w:sz w:val="13"/>
                <w:szCs w:val="13"/>
              </w:rPr>
              <w:t>Immunofluorescence</w:t>
            </w:r>
          </w:p>
        </w:tc>
        <w:tc>
          <w:tcPr>
            <w:tcW w:w="1771" w:type="dxa"/>
            <w:vAlign w:val="center"/>
          </w:tcPr>
          <w:p w14:paraId="4790BFA8" w14:textId="2F7B035B" w:rsidR="00FD5396" w:rsidRPr="00E46031" w:rsidRDefault="00AC4A36" w:rsidP="00AC4A36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b/>
                <w:sz w:val="20"/>
                <w:szCs w:val="13"/>
              </w:rPr>
              <w:t>2×10</w:t>
            </w:r>
            <w:r w:rsidRPr="00E46031">
              <w:rPr>
                <w:b/>
                <w:sz w:val="20"/>
                <w:szCs w:val="13"/>
                <w:vertAlign w:val="superscript"/>
              </w:rPr>
              <w:t>4</w:t>
            </w:r>
          </w:p>
        </w:tc>
        <w:tc>
          <w:tcPr>
            <w:tcW w:w="2135" w:type="dxa"/>
            <w:vAlign w:val="center"/>
          </w:tcPr>
          <w:p w14:paraId="171564EE" w14:textId="4C208492" w:rsidR="00FD5396" w:rsidRPr="00E46031" w:rsidRDefault="00AC4A36" w:rsidP="00AC4A36">
            <w:pPr>
              <w:jc w:val="center"/>
              <w:rPr>
                <w:b/>
                <w:sz w:val="20"/>
                <w:szCs w:val="13"/>
              </w:rPr>
            </w:pPr>
            <w:r w:rsidRPr="00E46031">
              <w:rPr>
                <w:b/>
                <w:sz w:val="20"/>
                <w:szCs w:val="13"/>
              </w:rPr>
              <w:t>2×10</w:t>
            </w:r>
            <w:r w:rsidRPr="00E46031">
              <w:rPr>
                <w:b/>
                <w:sz w:val="20"/>
                <w:szCs w:val="13"/>
                <w:vertAlign w:val="superscript"/>
              </w:rPr>
              <w:t>4</w:t>
            </w:r>
          </w:p>
        </w:tc>
      </w:tr>
    </w:tbl>
    <w:p w14:paraId="53A12385" w14:textId="0E23D399" w:rsidR="00AD3940" w:rsidRPr="00E46031" w:rsidRDefault="00DA20F4" w:rsidP="00E467B7">
      <w:pPr>
        <w:widowControl/>
        <w:jc w:val="left"/>
        <w:rPr>
          <w:b/>
        </w:rPr>
      </w:pPr>
      <w:r w:rsidRPr="00E46031">
        <w:rPr>
          <w:b/>
        </w:rPr>
        <w:br w:type="page"/>
      </w:r>
      <w:r w:rsidR="00AD3940" w:rsidRPr="00E46031">
        <w:rPr>
          <w:b/>
        </w:rPr>
        <w:lastRenderedPageBreak/>
        <w:t xml:space="preserve">Additional Table </w:t>
      </w:r>
      <w:r w:rsidR="00335239" w:rsidRPr="00E46031">
        <w:rPr>
          <w:b/>
        </w:rPr>
        <w:t>2</w:t>
      </w:r>
      <w:r w:rsidR="00696C79" w:rsidRPr="00E46031">
        <w:rPr>
          <w:b/>
        </w:rPr>
        <w:t xml:space="preserve"> list of primers</w:t>
      </w:r>
      <w:r w:rsidR="00331CD0" w:rsidRPr="00E46031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705DF" w:rsidRPr="00E46031" w14:paraId="621A1287" w14:textId="77777777" w:rsidTr="00F84D3B">
        <w:tc>
          <w:tcPr>
            <w:tcW w:w="8296" w:type="dxa"/>
            <w:gridSpan w:val="2"/>
          </w:tcPr>
          <w:p w14:paraId="21E17A35" w14:textId="6B378CE4" w:rsidR="009705DF" w:rsidRPr="00E46031" w:rsidRDefault="00CC73FC" w:rsidP="00CF4CFF">
            <w:pPr>
              <w:rPr>
                <w:b/>
              </w:rPr>
            </w:pPr>
            <w:r w:rsidRPr="00E46031">
              <w:rPr>
                <w:b/>
                <w:sz w:val="18"/>
              </w:rPr>
              <w:t>Q</w:t>
            </w:r>
            <w:r w:rsidR="009705DF" w:rsidRPr="00E46031">
              <w:rPr>
                <w:b/>
                <w:sz w:val="18"/>
              </w:rPr>
              <w:t xml:space="preserve">uantitative and semi-quantitative analysis of </w:t>
            </w:r>
            <w:r w:rsidR="009705DF" w:rsidRPr="00E46031">
              <w:rPr>
                <w:b/>
                <w:i/>
                <w:sz w:val="18"/>
              </w:rPr>
              <w:t>BNIP3</w:t>
            </w:r>
            <w:r w:rsidR="009705DF" w:rsidRPr="00E46031">
              <w:rPr>
                <w:b/>
                <w:sz w:val="18"/>
              </w:rPr>
              <w:t xml:space="preserve"> and </w:t>
            </w:r>
            <w:r w:rsidR="009705DF" w:rsidRPr="00E46031">
              <w:rPr>
                <w:b/>
                <w:i/>
                <w:sz w:val="18"/>
              </w:rPr>
              <w:t>BNIP3L</w:t>
            </w:r>
          </w:p>
        </w:tc>
      </w:tr>
      <w:tr w:rsidR="009705DF" w:rsidRPr="00E46031" w14:paraId="1134C337" w14:textId="77777777" w:rsidTr="00CF4CFF">
        <w:tc>
          <w:tcPr>
            <w:tcW w:w="4148" w:type="dxa"/>
          </w:tcPr>
          <w:p w14:paraId="40692B99" w14:textId="133BB7A9" w:rsidR="009705DF" w:rsidRPr="00E46031" w:rsidRDefault="009325E6" w:rsidP="00CF4CFF">
            <w:r w:rsidRPr="00E46031">
              <w:t>Primer name</w:t>
            </w:r>
          </w:p>
        </w:tc>
        <w:tc>
          <w:tcPr>
            <w:tcW w:w="4148" w:type="dxa"/>
          </w:tcPr>
          <w:p w14:paraId="1DBA5AA9" w14:textId="79249287" w:rsidR="009705DF" w:rsidRPr="00E46031" w:rsidRDefault="009705DF" w:rsidP="00CF4CFF">
            <w:r w:rsidRPr="00E46031">
              <w:t>Sequence (5’-3’)</w:t>
            </w:r>
          </w:p>
        </w:tc>
      </w:tr>
      <w:tr w:rsidR="00AD3940" w:rsidRPr="00E46031" w14:paraId="6DC483DF" w14:textId="77777777" w:rsidTr="00CF4CFF">
        <w:tc>
          <w:tcPr>
            <w:tcW w:w="4148" w:type="dxa"/>
          </w:tcPr>
          <w:p w14:paraId="48AE0288" w14:textId="77777777" w:rsidR="00AD3940" w:rsidRPr="00E46031" w:rsidRDefault="00AD3940" w:rsidP="00CF4CFF">
            <w:r w:rsidRPr="00E46031">
              <w:rPr>
                <w:rFonts w:hint="eastAsia"/>
              </w:rPr>
              <w:t>B</w:t>
            </w:r>
            <w:r w:rsidRPr="00E46031">
              <w:t xml:space="preserve">NIP3-F </w:t>
            </w:r>
          </w:p>
        </w:tc>
        <w:tc>
          <w:tcPr>
            <w:tcW w:w="4148" w:type="dxa"/>
          </w:tcPr>
          <w:p w14:paraId="56A4079A" w14:textId="77777777" w:rsidR="00AD3940" w:rsidRPr="00E46031" w:rsidRDefault="00AD3940" w:rsidP="00CF4CFF">
            <w:r w:rsidRPr="00E46031">
              <w:t>GGTCAAGTCGGCCGGAAAATAT</w:t>
            </w:r>
          </w:p>
        </w:tc>
      </w:tr>
      <w:tr w:rsidR="00AD3940" w:rsidRPr="00E46031" w14:paraId="5B2FBD46" w14:textId="77777777" w:rsidTr="00CF4CFF">
        <w:tc>
          <w:tcPr>
            <w:tcW w:w="4148" w:type="dxa"/>
          </w:tcPr>
          <w:p w14:paraId="2703F58E" w14:textId="77777777" w:rsidR="00AD3940" w:rsidRPr="00E46031" w:rsidRDefault="00AD3940" w:rsidP="00CF4CFF">
            <w:r w:rsidRPr="00E46031">
              <w:rPr>
                <w:rFonts w:hint="eastAsia"/>
              </w:rPr>
              <w:t>B</w:t>
            </w:r>
            <w:r w:rsidRPr="00E46031">
              <w:t>NIP3-R</w:t>
            </w:r>
          </w:p>
        </w:tc>
        <w:tc>
          <w:tcPr>
            <w:tcW w:w="4148" w:type="dxa"/>
          </w:tcPr>
          <w:p w14:paraId="5DEFFFA8" w14:textId="77777777" w:rsidR="00AD3940" w:rsidRPr="00E46031" w:rsidRDefault="00AD3940" w:rsidP="00CF4CFF">
            <w:r w:rsidRPr="00E46031">
              <w:t>CGCCTTCCAATATAGATCCCCAA</w:t>
            </w:r>
          </w:p>
        </w:tc>
      </w:tr>
      <w:tr w:rsidR="00AD3940" w:rsidRPr="00E46031" w14:paraId="27D3E979" w14:textId="77777777" w:rsidTr="00CF4CFF">
        <w:tc>
          <w:tcPr>
            <w:tcW w:w="4148" w:type="dxa"/>
          </w:tcPr>
          <w:p w14:paraId="517D2030" w14:textId="77777777" w:rsidR="00AD3940" w:rsidRPr="00E46031" w:rsidRDefault="00AD3940" w:rsidP="00CF4CFF">
            <w:r w:rsidRPr="00E46031">
              <w:rPr>
                <w:rFonts w:hint="eastAsia"/>
              </w:rPr>
              <w:t>B</w:t>
            </w:r>
            <w:r w:rsidRPr="00E46031">
              <w:t xml:space="preserve">NIP3L-F </w:t>
            </w:r>
          </w:p>
        </w:tc>
        <w:tc>
          <w:tcPr>
            <w:tcW w:w="4148" w:type="dxa"/>
          </w:tcPr>
          <w:p w14:paraId="4848B1A5" w14:textId="77777777" w:rsidR="00AD3940" w:rsidRPr="00E46031" w:rsidRDefault="00AD3940" w:rsidP="00CF4CFF">
            <w:r w:rsidRPr="00E46031">
              <w:t>ATGTCGTCCCACCTAGTCGAG</w:t>
            </w:r>
          </w:p>
        </w:tc>
      </w:tr>
      <w:tr w:rsidR="00AD3940" w:rsidRPr="00E46031" w14:paraId="48593707" w14:textId="77777777" w:rsidTr="00CF4CFF">
        <w:tc>
          <w:tcPr>
            <w:tcW w:w="4148" w:type="dxa"/>
          </w:tcPr>
          <w:p w14:paraId="07B09B54" w14:textId="77777777" w:rsidR="00AD3940" w:rsidRPr="00E46031" w:rsidRDefault="00AD3940" w:rsidP="00CF4CFF">
            <w:r w:rsidRPr="00E46031">
              <w:rPr>
                <w:rFonts w:hint="eastAsia"/>
              </w:rPr>
              <w:t>B</w:t>
            </w:r>
            <w:r w:rsidRPr="00E46031">
              <w:t>NIP3L-R</w:t>
            </w:r>
          </w:p>
        </w:tc>
        <w:tc>
          <w:tcPr>
            <w:tcW w:w="4148" w:type="dxa"/>
          </w:tcPr>
          <w:p w14:paraId="1D43AD39" w14:textId="77777777" w:rsidR="00AD3940" w:rsidRPr="00E46031" w:rsidRDefault="00AD3940" w:rsidP="00CF4CFF">
            <w:r w:rsidRPr="00E46031">
              <w:t>TGAGGATGGTACGTGTTCCAG</w:t>
            </w:r>
          </w:p>
        </w:tc>
      </w:tr>
      <w:tr w:rsidR="003B7FCA" w:rsidRPr="00E46031" w14:paraId="0101CD84" w14:textId="77777777" w:rsidTr="00CF4CFF">
        <w:tc>
          <w:tcPr>
            <w:tcW w:w="4148" w:type="dxa"/>
          </w:tcPr>
          <w:p w14:paraId="1C87C35C" w14:textId="71083C27" w:rsidR="003B7FCA" w:rsidRPr="00E46031" w:rsidRDefault="003B7FCA" w:rsidP="003B7FCA">
            <w:r w:rsidRPr="00E46031">
              <w:rPr>
                <w:rFonts w:hint="eastAsia"/>
              </w:rPr>
              <w:t>β-</w:t>
            </w:r>
            <w:r w:rsidRPr="00E46031">
              <w:t>actin-F</w:t>
            </w:r>
          </w:p>
        </w:tc>
        <w:tc>
          <w:tcPr>
            <w:tcW w:w="4148" w:type="dxa"/>
          </w:tcPr>
          <w:p w14:paraId="1F5E5579" w14:textId="63F884F9" w:rsidR="003B7FCA" w:rsidRPr="00E46031" w:rsidRDefault="003B7FCA" w:rsidP="003B7FCA">
            <w:r w:rsidRPr="00E46031">
              <w:t>GTGGGGCGCCCCAGGCACCA</w:t>
            </w:r>
          </w:p>
        </w:tc>
      </w:tr>
      <w:tr w:rsidR="003B7FCA" w:rsidRPr="00E46031" w14:paraId="6322D1D2" w14:textId="77777777" w:rsidTr="00CF4CFF">
        <w:tc>
          <w:tcPr>
            <w:tcW w:w="4148" w:type="dxa"/>
          </w:tcPr>
          <w:p w14:paraId="505958AB" w14:textId="5012385F" w:rsidR="003B7FCA" w:rsidRPr="00E46031" w:rsidRDefault="003B7FCA" w:rsidP="003B7FCA">
            <w:r w:rsidRPr="00E46031">
              <w:rPr>
                <w:rFonts w:hint="eastAsia"/>
              </w:rPr>
              <w:t>β-</w:t>
            </w:r>
            <w:r w:rsidRPr="00E46031">
              <w:t>actin-R</w:t>
            </w:r>
          </w:p>
        </w:tc>
        <w:tc>
          <w:tcPr>
            <w:tcW w:w="4148" w:type="dxa"/>
          </w:tcPr>
          <w:p w14:paraId="0EAB77E2" w14:textId="66096E46" w:rsidR="003B7FCA" w:rsidRPr="00E46031" w:rsidRDefault="003B7FCA" w:rsidP="003B7FCA">
            <w:r w:rsidRPr="00E46031">
              <w:t>CTTCCTTAATGTCACGCACGATTTC</w:t>
            </w:r>
          </w:p>
        </w:tc>
      </w:tr>
      <w:tr w:rsidR="003B7FCA" w:rsidRPr="00E46031" w14:paraId="43ACE5C1" w14:textId="77777777" w:rsidTr="007B5353">
        <w:tc>
          <w:tcPr>
            <w:tcW w:w="8296" w:type="dxa"/>
            <w:gridSpan w:val="2"/>
          </w:tcPr>
          <w:p w14:paraId="6D53D204" w14:textId="0C6942C9" w:rsidR="003B7FCA" w:rsidRPr="00E46031" w:rsidRDefault="00CC73FC" w:rsidP="003B7FCA">
            <w:pPr>
              <w:rPr>
                <w:b/>
                <w:sz w:val="18"/>
                <w:szCs w:val="18"/>
              </w:rPr>
            </w:pPr>
            <w:r w:rsidRPr="00E46031">
              <w:rPr>
                <w:b/>
                <w:sz w:val="18"/>
                <w:szCs w:val="18"/>
              </w:rPr>
              <w:t>Q</w:t>
            </w:r>
            <w:r w:rsidR="003B7FCA" w:rsidRPr="00E46031">
              <w:rPr>
                <w:b/>
                <w:sz w:val="18"/>
                <w:szCs w:val="18"/>
              </w:rPr>
              <w:t>uantitative analysis of methylases and demethylases</w:t>
            </w:r>
          </w:p>
        </w:tc>
      </w:tr>
      <w:tr w:rsidR="003B7FCA" w:rsidRPr="00E46031" w14:paraId="57A23FAD" w14:textId="77777777" w:rsidTr="00CF4CFF">
        <w:tc>
          <w:tcPr>
            <w:tcW w:w="4148" w:type="dxa"/>
          </w:tcPr>
          <w:p w14:paraId="370AAC1A" w14:textId="699BCE06" w:rsidR="003B7FCA" w:rsidRPr="00E46031" w:rsidRDefault="009325E6" w:rsidP="003B7FCA">
            <w:r w:rsidRPr="00E46031">
              <w:t>Primer name</w:t>
            </w:r>
          </w:p>
        </w:tc>
        <w:tc>
          <w:tcPr>
            <w:tcW w:w="4148" w:type="dxa"/>
          </w:tcPr>
          <w:p w14:paraId="2F7932E5" w14:textId="24982B6B" w:rsidR="003B7FCA" w:rsidRPr="00E46031" w:rsidRDefault="003B7FCA" w:rsidP="003B7FCA">
            <w:r w:rsidRPr="00E46031">
              <w:t>Sequence (5’-3’)</w:t>
            </w:r>
          </w:p>
        </w:tc>
      </w:tr>
      <w:tr w:rsidR="003B7FCA" w:rsidRPr="00E46031" w14:paraId="23758DB2" w14:textId="77777777" w:rsidTr="00CF4CFF">
        <w:tc>
          <w:tcPr>
            <w:tcW w:w="4148" w:type="dxa"/>
          </w:tcPr>
          <w:p w14:paraId="21A0E0C9" w14:textId="77777777" w:rsidR="003B7FCA" w:rsidRPr="00E46031" w:rsidRDefault="003B7FCA" w:rsidP="003B7FCA">
            <w:r w:rsidRPr="00E46031">
              <w:rPr>
                <w:rFonts w:hint="eastAsia"/>
              </w:rPr>
              <w:t>D</w:t>
            </w:r>
            <w:r w:rsidRPr="00E46031">
              <w:t>NMT1-F</w:t>
            </w:r>
          </w:p>
        </w:tc>
        <w:tc>
          <w:tcPr>
            <w:tcW w:w="4148" w:type="dxa"/>
          </w:tcPr>
          <w:p w14:paraId="33DC3F4F" w14:textId="77777777" w:rsidR="003B7FCA" w:rsidRPr="00E46031" w:rsidRDefault="003B7FCA" w:rsidP="003B7FCA">
            <w:r w:rsidRPr="00E46031">
              <w:t>GGCTGAGATGAGGCAAAAAG</w:t>
            </w:r>
          </w:p>
        </w:tc>
      </w:tr>
      <w:tr w:rsidR="003B7FCA" w:rsidRPr="00E46031" w14:paraId="743A7D8D" w14:textId="77777777" w:rsidTr="00CF4CFF">
        <w:tc>
          <w:tcPr>
            <w:tcW w:w="4148" w:type="dxa"/>
          </w:tcPr>
          <w:p w14:paraId="6FC9B0E4" w14:textId="77777777" w:rsidR="003B7FCA" w:rsidRPr="00E46031" w:rsidRDefault="003B7FCA" w:rsidP="003B7FCA">
            <w:r w:rsidRPr="00E46031">
              <w:rPr>
                <w:rFonts w:hint="eastAsia"/>
              </w:rPr>
              <w:t>D</w:t>
            </w:r>
            <w:r w:rsidRPr="00E46031">
              <w:t>NMT1-R</w:t>
            </w:r>
          </w:p>
        </w:tc>
        <w:tc>
          <w:tcPr>
            <w:tcW w:w="4148" w:type="dxa"/>
          </w:tcPr>
          <w:p w14:paraId="279402C1" w14:textId="77777777" w:rsidR="003B7FCA" w:rsidRPr="00E46031" w:rsidRDefault="003B7FCA" w:rsidP="003B7FCA">
            <w:r w:rsidRPr="00E46031">
              <w:t>ACCAACTCGGTACAGGATGC</w:t>
            </w:r>
          </w:p>
        </w:tc>
      </w:tr>
      <w:tr w:rsidR="003B7FCA" w:rsidRPr="00E46031" w14:paraId="4BE0149F" w14:textId="77777777" w:rsidTr="00CF4CFF">
        <w:tc>
          <w:tcPr>
            <w:tcW w:w="4148" w:type="dxa"/>
          </w:tcPr>
          <w:p w14:paraId="02EF8974" w14:textId="77777777" w:rsidR="003B7FCA" w:rsidRPr="00E46031" w:rsidRDefault="003B7FCA" w:rsidP="003B7FCA">
            <w:r w:rsidRPr="00E46031">
              <w:t>DNMT3A-F</w:t>
            </w:r>
          </w:p>
        </w:tc>
        <w:tc>
          <w:tcPr>
            <w:tcW w:w="4148" w:type="dxa"/>
          </w:tcPr>
          <w:p w14:paraId="3A78EB1A" w14:textId="77777777" w:rsidR="003B7FCA" w:rsidRPr="00E46031" w:rsidRDefault="003B7FCA" w:rsidP="003B7FCA">
            <w:r w:rsidRPr="00E46031">
              <w:t>TATTGATGAGCGCACAAGAGAGC</w:t>
            </w:r>
          </w:p>
        </w:tc>
      </w:tr>
      <w:tr w:rsidR="003B7FCA" w:rsidRPr="00E46031" w14:paraId="605E6D60" w14:textId="77777777" w:rsidTr="00CF4CFF">
        <w:tc>
          <w:tcPr>
            <w:tcW w:w="4148" w:type="dxa"/>
          </w:tcPr>
          <w:p w14:paraId="6E83EFE0" w14:textId="77777777" w:rsidR="003B7FCA" w:rsidRPr="00E46031" w:rsidRDefault="003B7FCA" w:rsidP="003B7FCA">
            <w:r w:rsidRPr="00E46031">
              <w:rPr>
                <w:rFonts w:hint="eastAsia"/>
              </w:rPr>
              <w:t>D</w:t>
            </w:r>
            <w:r w:rsidRPr="00E46031">
              <w:t>NMT3A-R</w:t>
            </w:r>
          </w:p>
        </w:tc>
        <w:tc>
          <w:tcPr>
            <w:tcW w:w="4148" w:type="dxa"/>
          </w:tcPr>
          <w:p w14:paraId="56965597" w14:textId="77777777" w:rsidR="003B7FCA" w:rsidRPr="00E46031" w:rsidRDefault="003B7FCA" w:rsidP="003B7FCA">
            <w:r w:rsidRPr="00E46031">
              <w:t>GGGTGTTCCAGGGTAACATTGAG</w:t>
            </w:r>
          </w:p>
        </w:tc>
      </w:tr>
      <w:tr w:rsidR="003B7FCA" w:rsidRPr="00E46031" w14:paraId="65B805ED" w14:textId="77777777" w:rsidTr="00CF4CFF">
        <w:tc>
          <w:tcPr>
            <w:tcW w:w="4148" w:type="dxa"/>
          </w:tcPr>
          <w:p w14:paraId="2196EED1" w14:textId="77777777" w:rsidR="003B7FCA" w:rsidRPr="00E46031" w:rsidRDefault="003B7FCA" w:rsidP="003B7FCA">
            <w:r w:rsidRPr="00E46031">
              <w:rPr>
                <w:rFonts w:hint="eastAsia"/>
              </w:rPr>
              <w:t>D</w:t>
            </w:r>
            <w:r w:rsidRPr="00E46031">
              <w:t>NMT3B-F</w:t>
            </w:r>
          </w:p>
        </w:tc>
        <w:tc>
          <w:tcPr>
            <w:tcW w:w="4148" w:type="dxa"/>
          </w:tcPr>
          <w:p w14:paraId="365493D4" w14:textId="77777777" w:rsidR="003B7FCA" w:rsidRPr="00E46031" w:rsidRDefault="003B7FCA" w:rsidP="003B7FCA">
            <w:r w:rsidRPr="00E46031">
              <w:t>AATGTGAATCCAGCCAGGAAAGGC</w:t>
            </w:r>
          </w:p>
        </w:tc>
      </w:tr>
      <w:tr w:rsidR="003B7FCA" w:rsidRPr="00E46031" w14:paraId="3225C115" w14:textId="77777777" w:rsidTr="00CF4CFF">
        <w:tc>
          <w:tcPr>
            <w:tcW w:w="4148" w:type="dxa"/>
          </w:tcPr>
          <w:p w14:paraId="5FC85419" w14:textId="77777777" w:rsidR="003B7FCA" w:rsidRPr="00E46031" w:rsidRDefault="003B7FCA" w:rsidP="003B7FCA">
            <w:r w:rsidRPr="00E46031">
              <w:rPr>
                <w:rFonts w:hint="eastAsia"/>
              </w:rPr>
              <w:t>D</w:t>
            </w:r>
            <w:r w:rsidRPr="00E46031">
              <w:t>NMT3B-R</w:t>
            </w:r>
          </w:p>
        </w:tc>
        <w:tc>
          <w:tcPr>
            <w:tcW w:w="4148" w:type="dxa"/>
          </w:tcPr>
          <w:p w14:paraId="234F3EB7" w14:textId="77777777" w:rsidR="003B7FCA" w:rsidRPr="00E46031" w:rsidRDefault="003B7FCA" w:rsidP="003B7FCA">
            <w:r w:rsidRPr="00E46031">
              <w:t>ACTGGATTACACTCCAGGAACCGT</w:t>
            </w:r>
          </w:p>
        </w:tc>
      </w:tr>
      <w:tr w:rsidR="003B7FCA" w:rsidRPr="00E46031" w14:paraId="29694ADD" w14:textId="77777777" w:rsidTr="00CF4CFF">
        <w:tc>
          <w:tcPr>
            <w:tcW w:w="4148" w:type="dxa"/>
          </w:tcPr>
          <w:p w14:paraId="6D6D0ADB" w14:textId="77777777" w:rsidR="003B7FCA" w:rsidRPr="00E46031" w:rsidRDefault="003B7FCA" w:rsidP="003B7FCA">
            <w:r w:rsidRPr="00E46031">
              <w:rPr>
                <w:rFonts w:hint="eastAsia"/>
              </w:rPr>
              <w:t>T</w:t>
            </w:r>
            <w:r w:rsidRPr="00E46031">
              <w:t>ET1-F</w:t>
            </w:r>
          </w:p>
        </w:tc>
        <w:tc>
          <w:tcPr>
            <w:tcW w:w="4148" w:type="dxa"/>
          </w:tcPr>
          <w:p w14:paraId="0B4677A9" w14:textId="77777777" w:rsidR="003B7FCA" w:rsidRPr="00E46031" w:rsidRDefault="003B7FCA" w:rsidP="003B7FCA">
            <w:r w:rsidRPr="00E46031">
              <w:t>TCTTCCCCATGACCACATCT</w:t>
            </w:r>
          </w:p>
        </w:tc>
      </w:tr>
      <w:tr w:rsidR="003B7FCA" w:rsidRPr="00E46031" w14:paraId="2B44554A" w14:textId="77777777" w:rsidTr="00CF4CFF">
        <w:tc>
          <w:tcPr>
            <w:tcW w:w="4148" w:type="dxa"/>
          </w:tcPr>
          <w:p w14:paraId="4769CA2A" w14:textId="77777777" w:rsidR="003B7FCA" w:rsidRPr="00E46031" w:rsidRDefault="003B7FCA" w:rsidP="003B7FCA">
            <w:r w:rsidRPr="00E46031">
              <w:rPr>
                <w:rFonts w:hint="eastAsia"/>
              </w:rPr>
              <w:t>T</w:t>
            </w:r>
            <w:r w:rsidRPr="00E46031">
              <w:t>ET1-R</w:t>
            </w:r>
          </w:p>
        </w:tc>
        <w:tc>
          <w:tcPr>
            <w:tcW w:w="4148" w:type="dxa"/>
          </w:tcPr>
          <w:p w14:paraId="407D8AD8" w14:textId="77777777" w:rsidR="003B7FCA" w:rsidRPr="00E46031" w:rsidRDefault="003B7FCA" w:rsidP="003B7FCA">
            <w:r w:rsidRPr="00E46031">
              <w:t>GAGGGAAAAGAAGCCCAAAG</w:t>
            </w:r>
          </w:p>
        </w:tc>
      </w:tr>
      <w:tr w:rsidR="003B7FCA" w:rsidRPr="00E46031" w14:paraId="5B34B9B5" w14:textId="77777777" w:rsidTr="00CF4CFF">
        <w:tc>
          <w:tcPr>
            <w:tcW w:w="4148" w:type="dxa"/>
          </w:tcPr>
          <w:p w14:paraId="7788C308" w14:textId="77777777" w:rsidR="003B7FCA" w:rsidRPr="00E46031" w:rsidRDefault="003B7FCA" w:rsidP="003B7FCA">
            <w:r w:rsidRPr="00E46031">
              <w:rPr>
                <w:rFonts w:hint="eastAsia"/>
              </w:rPr>
              <w:t>T</w:t>
            </w:r>
            <w:r w:rsidRPr="00E46031">
              <w:t>ET2-F</w:t>
            </w:r>
          </w:p>
        </w:tc>
        <w:tc>
          <w:tcPr>
            <w:tcW w:w="4148" w:type="dxa"/>
          </w:tcPr>
          <w:p w14:paraId="54AF113A" w14:textId="77777777" w:rsidR="003B7FCA" w:rsidRPr="00E46031" w:rsidRDefault="003B7FCA" w:rsidP="003B7FCA">
            <w:r w:rsidRPr="00E46031">
              <w:t>ACGCTTGGAAGCAGGAGAT</w:t>
            </w:r>
          </w:p>
        </w:tc>
      </w:tr>
      <w:tr w:rsidR="003B7FCA" w:rsidRPr="00E46031" w14:paraId="1E156005" w14:textId="77777777" w:rsidTr="00CF4CFF">
        <w:tc>
          <w:tcPr>
            <w:tcW w:w="4148" w:type="dxa"/>
          </w:tcPr>
          <w:p w14:paraId="10C53437" w14:textId="77777777" w:rsidR="003B7FCA" w:rsidRPr="00E46031" w:rsidRDefault="003B7FCA" w:rsidP="003B7FCA">
            <w:r w:rsidRPr="00E46031">
              <w:rPr>
                <w:rFonts w:hint="eastAsia"/>
              </w:rPr>
              <w:t>T</w:t>
            </w:r>
            <w:r w:rsidRPr="00E46031">
              <w:t>ET2-R</w:t>
            </w:r>
          </w:p>
        </w:tc>
        <w:tc>
          <w:tcPr>
            <w:tcW w:w="4148" w:type="dxa"/>
          </w:tcPr>
          <w:p w14:paraId="7870E530" w14:textId="77777777" w:rsidR="003B7FCA" w:rsidRPr="00E46031" w:rsidRDefault="003B7FCA" w:rsidP="003B7FCA">
            <w:r w:rsidRPr="00E46031">
              <w:t>CACAAGGCTGCCCTCTAGTT</w:t>
            </w:r>
          </w:p>
        </w:tc>
      </w:tr>
      <w:tr w:rsidR="003B7FCA" w:rsidRPr="00E46031" w14:paraId="2B6551B5" w14:textId="77777777" w:rsidTr="00CF4CFF">
        <w:tc>
          <w:tcPr>
            <w:tcW w:w="4148" w:type="dxa"/>
          </w:tcPr>
          <w:p w14:paraId="351163C7" w14:textId="77777777" w:rsidR="003B7FCA" w:rsidRPr="00E46031" w:rsidRDefault="003B7FCA" w:rsidP="003B7FCA">
            <w:r w:rsidRPr="00E46031">
              <w:rPr>
                <w:rFonts w:hint="eastAsia"/>
              </w:rPr>
              <w:t>T</w:t>
            </w:r>
            <w:r w:rsidRPr="00E46031">
              <w:t>ET3-F</w:t>
            </w:r>
          </w:p>
        </w:tc>
        <w:tc>
          <w:tcPr>
            <w:tcW w:w="4148" w:type="dxa"/>
          </w:tcPr>
          <w:p w14:paraId="772D9977" w14:textId="77777777" w:rsidR="003B7FCA" w:rsidRPr="00E46031" w:rsidRDefault="003B7FCA" w:rsidP="003B7FCA">
            <w:r w:rsidRPr="00E46031">
              <w:t>CCCACAAGGACCAGCATAAC</w:t>
            </w:r>
          </w:p>
        </w:tc>
      </w:tr>
      <w:tr w:rsidR="003B7FCA" w:rsidRPr="00E46031" w14:paraId="05B30EC0" w14:textId="77777777" w:rsidTr="00CF4CFF">
        <w:tc>
          <w:tcPr>
            <w:tcW w:w="4148" w:type="dxa"/>
          </w:tcPr>
          <w:p w14:paraId="68FC60BF" w14:textId="77777777" w:rsidR="003B7FCA" w:rsidRPr="00E46031" w:rsidRDefault="003B7FCA" w:rsidP="003B7FCA">
            <w:r w:rsidRPr="00E46031">
              <w:rPr>
                <w:rFonts w:hint="eastAsia"/>
              </w:rPr>
              <w:lastRenderedPageBreak/>
              <w:t>T</w:t>
            </w:r>
            <w:r w:rsidRPr="00E46031">
              <w:t>ET3-R</w:t>
            </w:r>
          </w:p>
        </w:tc>
        <w:tc>
          <w:tcPr>
            <w:tcW w:w="4148" w:type="dxa"/>
          </w:tcPr>
          <w:p w14:paraId="351870FB" w14:textId="77777777" w:rsidR="003B7FCA" w:rsidRPr="00E46031" w:rsidRDefault="003B7FCA" w:rsidP="003B7FCA">
            <w:r w:rsidRPr="00E46031">
              <w:t>CCATCTTGTACAGGGGGAGA</w:t>
            </w:r>
          </w:p>
        </w:tc>
      </w:tr>
      <w:tr w:rsidR="003B7FCA" w:rsidRPr="00E46031" w14:paraId="2E862D06" w14:textId="77777777" w:rsidTr="00CF4CFF">
        <w:tc>
          <w:tcPr>
            <w:tcW w:w="4148" w:type="dxa"/>
          </w:tcPr>
          <w:p w14:paraId="41498CC1" w14:textId="77777777" w:rsidR="003B7FCA" w:rsidRPr="00E46031" w:rsidRDefault="003B7FCA" w:rsidP="003B7FCA">
            <w:r w:rsidRPr="00E46031">
              <w:rPr>
                <w:rFonts w:hint="eastAsia"/>
              </w:rPr>
              <w:t>β-</w:t>
            </w:r>
            <w:r w:rsidRPr="00E46031">
              <w:t>actin-F</w:t>
            </w:r>
          </w:p>
        </w:tc>
        <w:tc>
          <w:tcPr>
            <w:tcW w:w="4148" w:type="dxa"/>
          </w:tcPr>
          <w:p w14:paraId="3DA99A03" w14:textId="77777777" w:rsidR="003B7FCA" w:rsidRPr="00E46031" w:rsidRDefault="003B7FCA" w:rsidP="003B7FCA">
            <w:r w:rsidRPr="00E46031">
              <w:t>GTGGGGCGCCCCAGGCACCA</w:t>
            </w:r>
          </w:p>
        </w:tc>
      </w:tr>
      <w:tr w:rsidR="003B7FCA" w:rsidRPr="00E46031" w14:paraId="11E185F1" w14:textId="77777777" w:rsidTr="00CF4CFF">
        <w:tc>
          <w:tcPr>
            <w:tcW w:w="4148" w:type="dxa"/>
          </w:tcPr>
          <w:p w14:paraId="6C7A010A" w14:textId="77777777" w:rsidR="003B7FCA" w:rsidRPr="00E46031" w:rsidRDefault="003B7FCA" w:rsidP="003B7FCA">
            <w:r w:rsidRPr="00E46031">
              <w:rPr>
                <w:rFonts w:hint="eastAsia"/>
              </w:rPr>
              <w:t>β-</w:t>
            </w:r>
            <w:r w:rsidRPr="00E46031">
              <w:t>actin-R</w:t>
            </w:r>
          </w:p>
        </w:tc>
        <w:tc>
          <w:tcPr>
            <w:tcW w:w="4148" w:type="dxa"/>
          </w:tcPr>
          <w:p w14:paraId="1F86CFE0" w14:textId="77777777" w:rsidR="003B7FCA" w:rsidRPr="00E46031" w:rsidRDefault="003B7FCA" w:rsidP="003B7FCA">
            <w:r w:rsidRPr="00E46031">
              <w:t>CTTCCTTAATGTCACGCACGATTTC</w:t>
            </w:r>
          </w:p>
        </w:tc>
      </w:tr>
      <w:tr w:rsidR="003B7FCA" w:rsidRPr="00E46031" w14:paraId="26FE070C" w14:textId="77777777" w:rsidTr="00CF4CFF">
        <w:tc>
          <w:tcPr>
            <w:tcW w:w="8296" w:type="dxa"/>
            <w:gridSpan w:val="2"/>
          </w:tcPr>
          <w:p w14:paraId="41EFC8FA" w14:textId="6196CEDE" w:rsidR="003B7FCA" w:rsidRPr="00E46031" w:rsidRDefault="00CC73FC" w:rsidP="003B7FCA">
            <w:pPr>
              <w:rPr>
                <w:rFonts w:cs="Times New Roman"/>
                <w:b/>
                <w:sz w:val="18"/>
                <w:szCs w:val="18"/>
              </w:rPr>
            </w:pPr>
            <w:r w:rsidRPr="00E46031">
              <w:rPr>
                <w:rFonts w:cs="Times New Roman"/>
                <w:b/>
                <w:sz w:val="18"/>
                <w:szCs w:val="18"/>
              </w:rPr>
              <w:t>Q</w:t>
            </w:r>
            <w:r w:rsidR="003B7FCA" w:rsidRPr="00E46031">
              <w:rPr>
                <w:rFonts w:cs="Times New Roman"/>
                <w:b/>
                <w:sz w:val="18"/>
                <w:szCs w:val="18"/>
              </w:rPr>
              <w:t xml:space="preserve">uantitative analysis of </w:t>
            </w:r>
            <w:r w:rsidR="00D66335" w:rsidRPr="00E46031">
              <w:rPr>
                <w:rFonts w:cs="Times New Roman"/>
                <w:b/>
                <w:i/>
                <w:sz w:val="18"/>
                <w:szCs w:val="18"/>
              </w:rPr>
              <w:t>BNIP3</w:t>
            </w:r>
            <w:r w:rsidR="00D66335" w:rsidRPr="00E46031">
              <w:rPr>
                <w:rFonts w:cs="Times New Roman"/>
                <w:b/>
                <w:sz w:val="18"/>
                <w:szCs w:val="18"/>
              </w:rPr>
              <w:t xml:space="preserve"> and </w:t>
            </w:r>
            <w:r w:rsidR="00D66335" w:rsidRPr="00E46031">
              <w:rPr>
                <w:rFonts w:cs="Times New Roman"/>
                <w:b/>
                <w:i/>
                <w:sz w:val="18"/>
                <w:szCs w:val="18"/>
              </w:rPr>
              <w:t>BNIP3L</w:t>
            </w:r>
            <w:r w:rsidR="00D66335" w:rsidRPr="00E46031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48777D" w:rsidRPr="00E46031">
              <w:rPr>
                <w:rFonts w:cs="Times New Roman"/>
                <w:b/>
                <w:sz w:val="18"/>
                <w:szCs w:val="18"/>
              </w:rPr>
              <w:t>promoter methylation levels</w:t>
            </w:r>
            <w:r w:rsidR="00D66335" w:rsidRPr="00E46031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3058F4" w:rsidRPr="00E46031" w14:paraId="070C5A71" w14:textId="77777777" w:rsidTr="00A87E7F">
        <w:tc>
          <w:tcPr>
            <w:tcW w:w="4148" w:type="dxa"/>
          </w:tcPr>
          <w:p w14:paraId="4F0D27A4" w14:textId="205E33D1" w:rsidR="003058F4" w:rsidRPr="00E46031" w:rsidRDefault="009325E6" w:rsidP="003058F4">
            <w:pPr>
              <w:rPr>
                <w:rFonts w:cs="Times New Roman"/>
              </w:rPr>
            </w:pPr>
            <w:r w:rsidRPr="00E46031">
              <w:t>Primer name</w:t>
            </w:r>
          </w:p>
        </w:tc>
        <w:tc>
          <w:tcPr>
            <w:tcW w:w="4148" w:type="dxa"/>
          </w:tcPr>
          <w:p w14:paraId="6313BB7B" w14:textId="27206095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t>Sequence (5’-3’)</w:t>
            </w:r>
          </w:p>
        </w:tc>
      </w:tr>
      <w:tr w:rsidR="003058F4" w:rsidRPr="00E46031" w14:paraId="5BEE45E8" w14:textId="77777777" w:rsidTr="00CF4CFF">
        <w:tc>
          <w:tcPr>
            <w:tcW w:w="4148" w:type="dxa"/>
          </w:tcPr>
          <w:p w14:paraId="7A61243C" w14:textId="77777777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rPr>
                <w:rFonts w:cs="Times New Roman" w:hint="eastAsia"/>
              </w:rPr>
              <w:t>B</w:t>
            </w:r>
            <w:r w:rsidRPr="00E46031">
              <w:rPr>
                <w:rFonts w:cs="Times New Roman"/>
              </w:rPr>
              <w:t>NIP3-F</w:t>
            </w:r>
          </w:p>
        </w:tc>
        <w:tc>
          <w:tcPr>
            <w:tcW w:w="4148" w:type="dxa"/>
          </w:tcPr>
          <w:p w14:paraId="7BB7F992" w14:textId="77777777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rPr>
                <w:rFonts w:cs="Times New Roman"/>
              </w:rPr>
              <w:t>TAGCAGGATGGAAAGACGGG</w:t>
            </w:r>
          </w:p>
        </w:tc>
      </w:tr>
      <w:tr w:rsidR="003058F4" w:rsidRPr="00E46031" w14:paraId="7199787F" w14:textId="77777777" w:rsidTr="00CF4CFF">
        <w:tc>
          <w:tcPr>
            <w:tcW w:w="4148" w:type="dxa"/>
          </w:tcPr>
          <w:p w14:paraId="5EFCB676" w14:textId="77777777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rPr>
                <w:rFonts w:cs="Times New Roman" w:hint="eastAsia"/>
              </w:rPr>
              <w:t>B</w:t>
            </w:r>
            <w:r w:rsidRPr="00E46031">
              <w:rPr>
                <w:rFonts w:cs="Times New Roman"/>
              </w:rPr>
              <w:t>NIP3-R</w:t>
            </w:r>
          </w:p>
        </w:tc>
        <w:tc>
          <w:tcPr>
            <w:tcW w:w="4148" w:type="dxa"/>
          </w:tcPr>
          <w:p w14:paraId="1FF0BD43" w14:textId="77777777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rPr>
                <w:rFonts w:cs="Times New Roman"/>
              </w:rPr>
              <w:t>TCTCCTTTGAAGGGGCGGT</w:t>
            </w:r>
          </w:p>
        </w:tc>
      </w:tr>
      <w:tr w:rsidR="003058F4" w:rsidRPr="00E46031" w14:paraId="7B223546" w14:textId="77777777" w:rsidTr="00CF4CFF">
        <w:tc>
          <w:tcPr>
            <w:tcW w:w="4148" w:type="dxa"/>
          </w:tcPr>
          <w:p w14:paraId="27B09314" w14:textId="77777777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rPr>
                <w:rFonts w:cs="Times New Roman" w:hint="eastAsia"/>
              </w:rPr>
              <w:t>B</w:t>
            </w:r>
            <w:r w:rsidRPr="00E46031">
              <w:rPr>
                <w:rFonts w:cs="Times New Roman"/>
              </w:rPr>
              <w:t>NIP3L-F</w:t>
            </w:r>
          </w:p>
        </w:tc>
        <w:tc>
          <w:tcPr>
            <w:tcW w:w="4148" w:type="dxa"/>
          </w:tcPr>
          <w:p w14:paraId="3C073252" w14:textId="77777777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rPr>
                <w:rFonts w:cs="Times New Roman"/>
              </w:rPr>
              <w:t>TCCTAGATGGAGGGTGGTGG</w:t>
            </w:r>
          </w:p>
        </w:tc>
      </w:tr>
      <w:tr w:rsidR="003058F4" w:rsidRPr="00E46031" w14:paraId="625295B7" w14:textId="77777777" w:rsidTr="00CF4CFF">
        <w:tc>
          <w:tcPr>
            <w:tcW w:w="4148" w:type="dxa"/>
          </w:tcPr>
          <w:p w14:paraId="6A62B530" w14:textId="77777777" w:rsidR="003058F4" w:rsidRPr="00E46031" w:rsidRDefault="003058F4" w:rsidP="003058F4">
            <w:pPr>
              <w:rPr>
                <w:rFonts w:cs="Times New Roman"/>
              </w:rPr>
            </w:pPr>
            <w:r w:rsidRPr="00E46031">
              <w:rPr>
                <w:rFonts w:cs="Times New Roman" w:hint="eastAsia"/>
              </w:rPr>
              <w:t>B</w:t>
            </w:r>
            <w:r w:rsidRPr="00E46031">
              <w:rPr>
                <w:rFonts w:cs="Times New Roman"/>
              </w:rPr>
              <w:t>NIP3L-R</w:t>
            </w:r>
          </w:p>
        </w:tc>
        <w:tc>
          <w:tcPr>
            <w:tcW w:w="4148" w:type="dxa"/>
          </w:tcPr>
          <w:p w14:paraId="67CDEEE4" w14:textId="77777777" w:rsidR="003058F4" w:rsidRPr="00E46031" w:rsidRDefault="003058F4" w:rsidP="003058F4">
            <w:pPr>
              <w:tabs>
                <w:tab w:val="left" w:pos="855"/>
              </w:tabs>
              <w:rPr>
                <w:rFonts w:cs="Times New Roman"/>
                <w:color w:val="FF0000"/>
              </w:rPr>
            </w:pPr>
            <w:r w:rsidRPr="00E46031">
              <w:rPr>
                <w:rFonts w:cs="Times New Roman"/>
              </w:rPr>
              <w:t>GTCATACCCGGAAGCAGGAG</w:t>
            </w:r>
          </w:p>
        </w:tc>
      </w:tr>
    </w:tbl>
    <w:p w14:paraId="4B076EAA" w14:textId="19ECB31E" w:rsidR="00AD3940" w:rsidRPr="00E46031" w:rsidRDefault="00881D27" w:rsidP="009D267A">
      <w:pPr>
        <w:widowControl/>
        <w:jc w:val="left"/>
        <w:rPr>
          <w:b/>
        </w:rPr>
      </w:pPr>
      <w:r w:rsidRPr="00E46031">
        <w:rPr>
          <w:b/>
        </w:rPr>
        <w:br w:type="page"/>
      </w:r>
      <w:r w:rsidR="00AD3940" w:rsidRPr="00E46031">
        <w:rPr>
          <w:b/>
        </w:rPr>
        <w:lastRenderedPageBreak/>
        <w:t xml:space="preserve">Additional Table </w:t>
      </w:r>
      <w:r w:rsidR="003058F4" w:rsidRPr="00E46031">
        <w:rPr>
          <w:b/>
        </w:rPr>
        <w:t>3</w:t>
      </w:r>
      <w:r w:rsidR="00AD3940" w:rsidRPr="00E46031">
        <w:rPr>
          <w:b/>
        </w:rPr>
        <w:t xml:space="preserve"> </w:t>
      </w:r>
      <w:r w:rsidR="004B7377" w:rsidRPr="00E46031">
        <w:rPr>
          <w:rFonts w:hint="eastAsia"/>
          <w:b/>
        </w:rPr>
        <w:t>list</w:t>
      </w:r>
      <w:r w:rsidR="004B7377" w:rsidRPr="00E46031">
        <w:rPr>
          <w:b/>
        </w:rPr>
        <w:t xml:space="preserve"> of shRNAs</w:t>
      </w:r>
      <w:r w:rsidR="00331CD0" w:rsidRPr="00E46031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297"/>
      </w:tblGrid>
      <w:tr w:rsidR="00AD3940" w:rsidRPr="00E46031" w14:paraId="58A5EAB4" w14:textId="77777777" w:rsidTr="009D267A">
        <w:tc>
          <w:tcPr>
            <w:tcW w:w="1413" w:type="dxa"/>
          </w:tcPr>
          <w:p w14:paraId="20B4F583" w14:textId="159A68AB" w:rsidR="00AD3940" w:rsidRPr="00E46031" w:rsidRDefault="00DD68A9" w:rsidP="00CF4CFF">
            <w:r w:rsidRPr="00E46031">
              <w:t>Name</w:t>
            </w:r>
          </w:p>
        </w:tc>
        <w:tc>
          <w:tcPr>
            <w:tcW w:w="3260" w:type="dxa"/>
          </w:tcPr>
          <w:p w14:paraId="593B728A" w14:textId="77777777" w:rsidR="00AD3940" w:rsidRPr="00E46031" w:rsidRDefault="00AD3940" w:rsidP="00CF4CFF">
            <w:r w:rsidRPr="00E46031">
              <w:t>sense (5’-3’)</w:t>
            </w:r>
          </w:p>
        </w:tc>
      </w:tr>
      <w:tr w:rsidR="00AD3940" w:rsidRPr="00E46031" w14:paraId="12C619CC" w14:textId="77777777" w:rsidTr="009D267A">
        <w:tc>
          <w:tcPr>
            <w:tcW w:w="1413" w:type="dxa"/>
          </w:tcPr>
          <w:p w14:paraId="7029DBAC" w14:textId="044EC1E6" w:rsidR="00AD3940" w:rsidRPr="00E46031" w:rsidRDefault="00AD3940" w:rsidP="00CF4CFF">
            <w:r w:rsidRPr="00E46031">
              <w:t>s</w:t>
            </w:r>
            <w:r w:rsidR="009D267A" w:rsidRPr="00E46031">
              <w:t>h</w:t>
            </w:r>
            <w:r w:rsidRPr="00E46031">
              <w:rPr>
                <w:rFonts w:hint="eastAsia"/>
              </w:rPr>
              <w:t>B</w:t>
            </w:r>
            <w:r w:rsidRPr="00E46031">
              <w:t>NIP3-1</w:t>
            </w:r>
          </w:p>
        </w:tc>
        <w:tc>
          <w:tcPr>
            <w:tcW w:w="3260" w:type="dxa"/>
          </w:tcPr>
          <w:p w14:paraId="10DD3EFD" w14:textId="59BEDF8A" w:rsidR="00AD3940" w:rsidRPr="00E46031" w:rsidRDefault="009D267A" w:rsidP="00CF4CFF">
            <w:r w:rsidRPr="00E46031">
              <w:t>GCCTCGGTTTCTATTTATAAT</w:t>
            </w:r>
          </w:p>
        </w:tc>
      </w:tr>
      <w:tr w:rsidR="00AD3940" w:rsidRPr="00E46031" w14:paraId="28222A95" w14:textId="77777777" w:rsidTr="009D267A">
        <w:tc>
          <w:tcPr>
            <w:tcW w:w="1413" w:type="dxa"/>
          </w:tcPr>
          <w:p w14:paraId="54D86F30" w14:textId="01A8A3CA" w:rsidR="00AD3940" w:rsidRPr="00E46031" w:rsidRDefault="00AD3940" w:rsidP="00CF4CFF">
            <w:r w:rsidRPr="00E46031">
              <w:t>s</w:t>
            </w:r>
            <w:r w:rsidR="009D267A" w:rsidRPr="00E46031">
              <w:t>h</w:t>
            </w:r>
            <w:r w:rsidRPr="00E46031">
              <w:rPr>
                <w:rFonts w:hint="eastAsia"/>
              </w:rPr>
              <w:t>B</w:t>
            </w:r>
            <w:r w:rsidRPr="00E46031">
              <w:t>NIP3-2</w:t>
            </w:r>
          </w:p>
        </w:tc>
        <w:tc>
          <w:tcPr>
            <w:tcW w:w="3260" w:type="dxa"/>
          </w:tcPr>
          <w:p w14:paraId="0E2E7A9A" w14:textId="07BD8C42" w:rsidR="00AD3940" w:rsidRPr="00E46031" w:rsidRDefault="009D267A" w:rsidP="00CF4CFF">
            <w:r w:rsidRPr="00E46031">
              <w:t>GAACTGCACTTCAGCAATAAT</w:t>
            </w:r>
          </w:p>
        </w:tc>
      </w:tr>
      <w:tr w:rsidR="00AD3940" w:rsidRPr="00E46031" w14:paraId="39FBD925" w14:textId="77777777" w:rsidTr="009D267A">
        <w:tc>
          <w:tcPr>
            <w:tcW w:w="1413" w:type="dxa"/>
          </w:tcPr>
          <w:p w14:paraId="41C8584A" w14:textId="4387318C" w:rsidR="00AD3940" w:rsidRPr="00E46031" w:rsidRDefault="00AD3940" w:rsidP="00CF4CFF">
            <w:r w:rsidRPr="00E46031">
              <w:t>s</w:t>
            </w:r>
            <w:r w:rsidR="009D267A" w:rsidRPr="00E46031">
              <w:t>h</w:t>
            </w:r>
            <w:r w:rsidRPr="00E46031">
              <w:rPr>
                <w:rFonts w:hint="eastAsia"/>
              </w:rPr>
              <w:t>B</w:t>
            </w:r>
            <w:r w:rsidRPr="00E46031">
              <w:t>NIP3L-1</w:t>
            </w:r>
          </w:p>
        </w:tc>
        <w:tc>
          <w:tcPr>
            <w:tcW w:w="3260" w:type="dxa"/>
          </w:tcPr>
          <w:p w14:paraId="3DEFF7A2" w14:textId="6F75A59A" w:rsidR="00AD3940" w:rsidRPr="00E46031" w:rsidRDefault="009D267A" w:rsidP="00CF4CFF">
            <w:r w:rsidRPr="00E46031">
              <w:t>CAGTCAGAAGAAGAAGTTGTA</w:t>
            </w:r>
          </w:p>
        </w:tc>
      </w:tr>
      <w:tr w:rsidR="00AD3940" w:rsidRPr="00E46031" w14:paraId="2A7B272A" w14:textId="77777777" w:rsidTr="009D267A">
        <w:tc>
          <w:tcPr>
            <w:tcW w:w="1413" w:type="dxa"/>
          </w:tcPr>
          <w:p w14:paraId="0DC62B60" w14:textId="193B6BDC" w:rsidR="00AD3940" w:rsidRPr="00E46031" w:rsidRDefault="00AD3940" w:rsidP="00CF4CFF">
            <w:r w:rsidRPr="00E46031">
              <w:t>s</w:t>
            </w:r>
            <w:r w:rsidR="009D267A" w:rsidRPr="00E46031">
              <w:t>h</w:t>
            </w:r>
            <w:r w:rsidRPr="00E46031">
              <w:rPr>
                <w:rFonts w:hint="eastAsia"/>
              </w:rPr>
              <w:t>B</w:t>
            </w:r>
            <w:r w:rsidRPr="00E46031">
              <w:t>NIP3L-2</w:t>
            </w:r>
          </w:p>
        </w:tc>
        <w:tc>
          <w:tcPr>
            <w:tcW w:w="3260" w:type="dxa"/>
          </w:tcPr>
          <w:p w14:paraId="067AA791" w14:textId="553FB9AA" w:rsidR="00AD3940" w:rsidRPr="00E46031" w:rsidRDefault="009D267A" w:rsidP="00CF4CFF">
            <w:r w:rsidRPr="00E46031">
              <w:t>GCTAGGCATCTATATTGGAAA</w:t>
            </w:r>
          </w:p>
        </w:tc>
      </w:tr>
      <w:tr w:rsidR="00AD3940" w:rsidRPr="00E46031" w14:paraId="4E1EC747" w14:textId="77777777" w:rsidTr="009D267A">
        <w:tc>
          <w:tcPr>
            <w:tcW w:w="1413" w:type="dxa"/>
          </w:tcPr>
          <w:p w14:paraId="519A46A8" w14:textId="7C7B4750" w:rsidR="00AD3940" w:rsidRPr="00E46031" w:rsidRDefault="00AD3940" w:rsidP="00CF4CFF">
            <w:r w:rsidRPr="00E46031">
              <w:t>s</w:t>
            </w:r>
            <w:r w:rsidR="009D267A" w:rsidRPr="00E46031">
              <w:t>h</w:t>
            </w:r>
            <w:r w:rsidRPr="00E46031">
              <w:t>TET2-1</w:t>
            </w:r>
          </w:p>
        </w:tc>
        <w:tc>
          <w:tcPr>
            <w:tcW w:w="3260" w:type="dxa"/>
          </w:tcPr>
          <w:p w14:paraId="2695710D" w14:textId="253DEAFC" w:rsidR="00AD3940" w:rsidRPr="00E46031" w:rsidRDefault="009D267A" w:rsidP="00CF4CFF">
            <w:r w:rsidRPr="00E46031">
              <w:t>GCGTTTATCCAGAATTAGCAA</w:t>
            </w:r>
          </w:p>
        </w:tc>
      </w:tr>
      <w:tr w:rsidR="00AD3940" w:rsidRPr="00E46031" w14:paraId="63B389F0" w14:textId="77777777" w:rsidTr="009D267A">
        <w:tc>
          <w:tcPr>
            <w:tcW w:w="1413" w:type="dxa"/>
          </w:tcPr>
          <w:p w14:paraId="0DCFDA8B" w14:textId="6150917C" w:rsidR="00AD3940" w:rsidRPr="00E46031" w:rsidRDefault="00AD3940" w:rsidP="00CF4CFF">
            <w:r w:rsidRPr="00E46031">
              <w:rPr>
                <w:rFonts w:hint="eastAsia"/>
              </w:rPr>
              <w:t>s</w:t>
            </w:r>
            <w:r w:rsidR="009D267A" w:rsidRPr="00E46031">
              <w:t>h</w:t>
            </w:r>
            <w:r w:rsidRPr="00E46031">
              <w:t>TET2-2</w:t>
            </w:r>
          </w:p>
        </w:tc>
        <w:tc>
          <w:tcPr>
            <w:tcW w:w="3260" w:type="dxa"/>
          </w:tcPr>
          <w:p w14:paraId="79FFC19C" w14:textId="7AFBF955" w:rsidR="00AD3940" w:rsidRPr="00E46031" w:rsidRDefault="009D267A" w:rsidP="00CF4CFF">
            <w:r w:rsidRPr="00E46031">
              <w:t>CCTCAAGCATAACCCACCAAT</w:t>
            </w:r>
          </w:p>
        </w:tc>
      </w:tr>
      <w:tr w:rsidR="009D267A" w:rsidRPr="00E46031" w14:paraId="32F6364E" w14:textId="77777777" w:rsidTr="009D267A">
        <w:tc>
          <w:tcPr>
            <w:tcW w:w="1413" w:type="dxa"/>
          </w:tcPr>
          <w:p w14:paraId="5062F65F" w14:textId="14B92585" w:rsidR="009D267A" w:rsidRPr="00E46031" w:rsidRDefault="009D267A" w:rsidP="00CF4CFF">
            <w:r w:rsidRPr="00E46031">
              <w:rPr>
                <w:rFonts w:hint="eastAsia"/>
              </w:rPr>
              <w:t>s</w:t>
            </w:r>
            <w:r w:rsidRPr="00E46031">
              <w:t>hTET2-3</w:t>
            </w:r>
          </w:p>
        </w:tc>
        <w:tc>
          <w:tcPr>
            <w:tcW w:w="3260" w:type="dxa"/>
          </w:tcPr>
          <w:p w14:paraId="7F92849B" w14:textId="2CFD2448" w:rsidR="009D267A" w:rsidRPr="00E46031" w:rsidRDefault="009D267A" w:rsidP="00CF4CFF">
            <w:r w:rsidRPr="00E46031">
              <w:t>CCTTATAGTCAGACCATGAAA</w:t>
            </w:r>
          </w:p>
        </w:tc>
      </w:tr>
      <w:tr w:rsidR="009D267A" w:rsidRPr="00E46031" w14:paraId="4D903908" w14:textId="77777777" w:rsidTr="009D267A">
        <w:tc>
          <w:tcPr>
            <w:tcW w:w="1413" w:type="dxa"/>
          </w:tcPr>
          <w:p w14:paraId="794F3299" w14:textId="27CFB560" w:rsidR="009D267A" w:rsidRPr="00E46031" w:rsidRDefault="009D267A" w:rsidP="00CF4CFF">
            <w:r w:rsidRPr="00E46031">
              <w:rPr>
                <w:rFonts w:hint="eastAsia"/>
              </w:rPr>
              <w:t>s</w:t>
            </w:r>
            <w:r w:rsidRPr="00E46031">
              <w:t>hTET2-4</w:t>
            </w:r>
          </w:p>
        </w:tc>
        <w:tc>
          <w:tcPr>
            <w:tcW w:w="3260" w:type="dxa"/>
          </w:tcPr>
          <w:p w14:paraId="6E54FD8F" w14:textId="6921C0CD" w:rsidR="009D267A" w:rsidRPr="00E46031" w:rsidRDefault="009D267A" w:rsidP="00CF4CFF">
            <w:r w:rsidRPr="00E46031">
              <w:t>GCCAAGTCATTATTTGACCAT</w:t>
            </w:r>
          </w:p>
        </w:tc>
      </w:tr>
      <w:tr w:rsidR="009D267A" w14:paraId="7279E0E2" w14:textId="77777777" w:rsidTr="009D267A">
        <w:tc>
          <w:tcPr>
            <w:tcW w:w="1413" w:type="dxa"/>
          </w:tcPr>
          <w:p w14:paraId="366F6B4F" w14:textId="67DA19B7" w:rsidR="009D267A" w:rsidRPr="00E46031" w:rsidRDefault="009D267A" w:rsidP="00CF4CFF">
            <w:r w:rsidRPr="00E46031">
              <w:rPr>
                <w:rFonts w:hint="eastAsia"/>
              </w:rPr>
              <w:t>s</w:t>
            </w:r>
            <w:r w:rsidRPr="00E46031">
              <w:t>hNC</w:t>
            </w:r>
          </w:p>
        </w:tc>
        <w:tc>
          <w:tcPr>
            <w:tcW w:w="3260" w:type="dxa"/>
          </w:tcPr>
          <w:p w14:paraId="6B7494B5" w14:textId="25E58150" w:rsidR="009D267A" w:rsidRPr="00A70B69" w:rsidRDefault="009D267A" w:rsidP="00CF4CFF">
            <w:r w:rsidRPr="00E46031">
              <w:t>CAACAAGATGAAGAGCACCAA</w:t>
            </w:r>
          </w:p>
        </w:tc>
      </w:tr>
    </w:tbl>
    <w:p w14:paraId="5F561032" w14:textId="77777777" w:rsidR="00AD3940" w:rsidRPr="00E12F7A" w:rsidRDefault="00AD3940" w:rsidP="00E467B7">
      <w:bookmarkStart w:id="0" w:name="_GoBack"/>
      <w:bookmarkEnd w:id="0"/>
    </w:p>
    <w:sectPr w:rsidR="00AD3940" w:rsidRPr="00E12F7A" w:rsidSect="00E46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F842CF" w14:textId="77777777" w:rsidR="00AC0905" w:rsidRDefault="00AC0905" w:rsidP="00F56A50">
      <w:r>
        <w:separator/>
      </w:r>
    </w:p>
  </w:endnote>
  <w:endnote w:type="continuationSeparator" w:id="0">
    <w:p w14:paraId="7056D678" w14:textId="77777777" w:rsidR="00AC0905" w:rsidRDefault="00AC0905" w:rsidP="00F56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F8E0" w14:textId="77777777" w:rsidR="00AC0905" w:rsidRDefault="00AC0905" w:rsidP="00F56A50">
      <w:r>
        <w:separator/>
      </w:r>
    </w:p>
  </w:footnote>
  <w:footnote w:type="continuationSeparator" w:id="0">
    <w:p w14:paraId="2989E5D2" w14:textId="77777777" w:rsidR="00AC0905" w:rsidRDefault="00AC0905" w:rsidP="00F56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2A6429E5-E7F7-448C-AD86-4A52673A3B51}" w:val=" ADDIN NE.Ref.{2A6429E5-E7F7-448C-AD86-4A52673A3B51}&lt;Citation&gt;&lt;Group&gt;&lt;References&gt;&lt;Item&gt;&lt;ID&gt;521&lt;/ID&gt;&lt;UID&gt;{624080C6-F441-4F9E-911E-22C6F8AE11A1}&lt;/UID&gt;&lt;Title&gt;Genome-wide DNA methylation and hydroxymethylation analysis reveal human menstrual blood-derived stem cells inhibit hepatocellular carcinoma growth through oncogenic pathway suppression via regulating 5-hmC in enhancer elements&lt;/Title&gt;&lt;Template&gt;Journal Article&lt;/Template&gt;&lt;Star&gt;0&lt;/Star&gt;&lt;Tag&gt;0&lt;/Tag&gt;&lt;Author&gt;Wu, Yichen; Chen, Xin; Zhao, Yongjia; Wang, Yanling; Li, Yifei; Xiang, Charlie&lt;/Author&gt;&lt;Year&gt;2019&lt;/Year&gt;&lt;Details&gt;&lt;_accessed&gt;64455847&lt;/_accessed&gt;&lt;_collection_scope&gt;SCIE&lt;/_collection_scope&gt;&lt;_created&gt;64424167&lt;/_created&gt;&lt;_db_updated&gt;CrossRef&lt;/_db_updated&gt;&lt;_doi&gt;10.1186/s13287-019-1243-8&lt;/_doi&gt;&lt;_impact_factor&gt;   6.832&lt;/_impact_factor&gt;&lt;_isbn&gt;1757-6512&lt;/_isbn&gt;&lt;_issue&gt;1&lt;/_issue&gt;&lt;_journal&gt;Stem Cell Research &amp;amp; Therapy&lt;/_journal&gt;&lt;_modified&gt;64429732&lt;/_modified&gt;&lt;_tertiary_title&gt;Stem Cell Res Ther&lt;/_tertiary_title&gt;&lt;_url&gt;https://stemcellres.biomedcentral.com/articles/10.1186/s13287-019-1243-8_x000d__x000a_http://link.springer.com/content/pdf/10.1186/s13287-019-1243-8.pdf&lt;/_url&gt;&lt;_volume&gt;10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Vancouver"/>
  </w:docVars>
  <w:rsids>
    <w:rsidRoot w:val="00FE1371"/>
    <w:rsid w:val="0000517C"/>
    <w:rsid w:val="000055FA"/>
    <w:rsid w:val="00037ABA"/>
    <w:rsid w:val="00132C59"/>
    <w:rsid w:val="00134B4A"/>
    <w:rsid w:val="0015457D"/>
    <w:rsid w:val="00161750"/>
    <w:rsid w:val="001D314A"/>
    <w:rsid w:val="00201738"/>
    <w:rsid w:val="0021342D"/>
    <w:rsid w:val="002A52D0"/>
    <w:rsid w:val="002E7415"/>
    <w:rsid w:val="003058F4"/>
    <w:rsid w:val="00307845"/>
    <w:rsid w:val="00311F57"/>
    <w:rsid w:val="00315BFF"/>
    <w:rsid w:val="00331CD0"/>
    <w:rsid w:val="00335239"/>
    <w:rsid w:val="0035168A"/>
    <w:rsid w:val="00354D3E"/>
    <w:rsid w:val="00362AA0"/>
    <w:rsid w:val="003909E3"/>
    <w:rsid w:val="003B1714"/>
    <w:rsid w:val="003B48F8"/>
    <w:rsid w:val="003B4DC6"/>
    <w:rsid w:val="003B7FCA"/>
    <w:rsid w:val="003D677E"/>
    <w:rsid w:val="003E66C9"/>
    <w:rsid w:val="00431A0E"/>
    <w:rsid w:val="004338CD"/>
    <w:rsid w:val="0045392F"/>
    <w:rsid w:val="0048777D"/>
    <w:rsid w:val="0048781A"/>
    <w:rsid w:val="00496A40"/>
    <w:rsid w:val="004B7377"/>
    <w:rsid w:val="004D721E"/>
    <w:rsid w:val="004F0337"/>
    <w:rsid w:val="00501EC6"/>
    <w:rsid w:val="0051493C"/>
    <w:rsid w:val="00522303"/>
    <w:rsid w:val="0053209F"/>
    <w:rsid w:val="0054621F"/>
    <w:rsid w:val="00556B3B"/>
    <w:rsid w:val="0055797C"/>
    <w:rsid w:val="00565B85"/>
    <w:rsid w:val="00587472"/>
    <w:rsid w:val="005A2423"/>
    <w:rsid w:val="005A2D5D"/>
    <w:rsid w:val="005A34D0"/>
    <w:rsid w:val="006034B0"/>
    <w:rsid w:val="006227C1"/>
    <w:rsid w:val="00623BB3"/>
    <w:rsid w:val="00623F85"/>
    <w:rsid w:val="00696C79"/>
    <w:rsid w:val="006B197B"/>
    <w:rsid w:val="006C420C"/>
    <w:rsid w:val="0070770E"/>
    <w:rsid w:val="00781FCA"/>
    <w:rsid w:val="007921D8"/>
    <w:rsid w:val="007A2BFB"/>
    <w:rsid w:val="007B1F7E"/>
    <w:rsid w:val="007B6CF0"/>
    <w:rsid w:val="00801FFE"/>
    <w:rsid w:val="00827AE0"/>
    <w:rsid w:val="00847443"/>
    <w:rsid w:val="00881D27"/>
    <w:rsid w:val="00897D54"/>
    <w:rsid w:val="008C10FC"/>
    <w:rsid w:val="008D24B1"/>
    <w:rsid w:val="008E34EC"/>
    <w:rsid w:val="00921898"/>
    <w:rsid w:val="009325E6"/>
    <w:rsid w:val="009705DF"/>
    <w:rsid w:val="009B7F10"/>
    <w:rsid w:val="009C6DFE"/>
    <w:rsid w:val="009D267A"/>
    <w:rsid w:val="009D5DE1"/>
    <w:rsid w:val="009F0569"/>
    <w:rsid w:val="00A03DCC"/>
    <w:rsid w:val="00A342D1"/>
    <w:rsid w:val="00A70B69"/>
    <w:rsid w:val="00AC0905"/>
    <w:rsid w:val="00AC4A36"/>
    <w:rsid w:val="00AD3940"/>
    <w:rsid w:val="00B2155D"/>
    <w:rsid w:val="00B65449"/>
    <w:rsid w:val="00B80148"/>
    <w:rsid w:val="00BA2131"/>
    <w:rsid w:val="00C27A8E"/>
    <w:rsid w:val="00C56C92"/>
    <w:rsid w:val="00C94194"/>
    <w:rsid w:val="00CC73FC"/>
    <w:rsid w:val="00D00ECD"/>
    <w:rsid w:val="00D42C65"/>
    <w:rsid w:val="00D66335"/>
    <w:rsid w:val="00D7320E"/>
    <w:rsid w:val="00D81B07"/>
    <w:rsid w:val="00DA20F4"/>
    <w:rsid w:val="00DB5867"/>
    <w:rsid w:val="00DD68A9"/>
    <w:rsid w:val="00DF1D99"/>
    <w:rsid w:val="00DF386F"/>
    <w:rsid w:val="00E12F7A"/>
    <w:rsid w:val="00E46031"/>
    <w:rsid w:val="00E467B7"/>
    <w:rsid w:val="00E60E3D"/>
    <w:rsid w:val="00E673C9"/>
    <w:rsid w:val="00E83936"/>
    <w:rsid w:val="00E92B20"/>
    <w:rsid w:val="00E932A1"/>
    <w:rsid w:val="00EA0B29"/>
    <w:rsid w:val="00EA1B3D"/>
    <w:rsid w:val="00EF630E"/>
    <w:rsid w:val="00F373B6"/>
    <w:rsid w:val="00F56A50"/>
    <w:rsid w:val="00F64E1B"/>
    <w:rsid w:val="00F80081"/>
    <w:rsid w:val="00F903EF"/>
    <w:rsid w:val="00F960B9"/>
    <w:rsid w:val="00FD5396"/>
    <w:rsid w:val="00FE1371"/>
    <w:rsid w:val="00FF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CF1400"/>
  <w14:defaultImageDpi w14:val="32767"/>
  <w15:chartTrackingRefBased/>
  <w15:docId w15:val="{3062A431-5FE8-4029-8350-B8E3BDFC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6A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6A5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2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3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4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斯宁</dc:creator>
  <cp:keywords/>
  <dc:description>NE.Bib</dc:description>
  <cp:lastModifiedBy>Ziaur Rahman Bijli G.</cp:lastModifiedBy>
  <cp:revision>76</cp:revision>
  <dcterms:created xsi:type="dcterms:W3CDTF">2022-07-08T03:14:00Z</dcterms:created>
  <dcterms:modified xsi:type="dcterms:W3CDTF">2023-03-16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2726d6228e54cc035eedd37bbfd35be998a61e637377386a0698e57adc641</vt:lpwstr>
  </property>
</Properties>
</file>